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1"/>
        <w:gridCol w:w="2401"/>
        <w:gridCol w:w="1244"/>
        <w:gridCol w:w="1244"/>
        <w:gridCol w:w="2520"/>
        <w:gridCol w:w="887"/>
        <w:gridCol w:w="1244"/>
        <w:gridCol w:w="2534"/>
        <w:gridCol w:w="887"/>
      </w:tblGrid>
      <w:tr w:rsidR="00A13B03" w:rsidRPr="002604E6" w:rsidTr="00A13B03">
        <w:trPr>
          <w:trHeight w:val="295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B03" w:rsidRPr="002604E6" w:rsidRDefault="00A13B03" w:rsidP="005A1C4E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>S</w:t>
            </w:r>
            <w:r w:rsidR="005A1C4E"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 xml:space="preserve"> 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able. The combination</w:t>
            </w:r>
            <w:r w:rsidR="00AA68BC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model of one-carbon metabolism</w:t>
            </w:r>
            <w:r w:rsidR="00AA68BC"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>-</w:t>
            </w:r>
            <w:r w:rsidR="00D729CC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lated gene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polymorphism</w:t>
            </w:r>
            <w:r w:rsidR="00D729CC"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>s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between controls and RIF patients</w:t>
            </w:r>
            <w:r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 xml:space="preserve"> 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cording to IF numbers</w:t>
            </w:r>
            <w:proofErr w:type="gramStart"/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.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.</w:t>
            </w:r>
            <w:proofErr w:type="gramEnd"/>
          </w:p>
        </w:tc>
      </w:tr>
      <w:tr w:rsidR="00A13B03" w:rsidRPr="002604E6" w:rsidTr="00A13B0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st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nd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F</w:t>
            </w:r>
            <w:r w:rsidRPr="002604E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≥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F</w:t>
            </w:r>
            <w:r w:rsidRPr="002604E6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≥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n=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n=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n=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3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7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281 (0.497-3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584 (0.508-4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428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4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456 (0.247-8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7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.665 (0.424-16.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296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3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8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260 (0.551-2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0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852 (0.692-4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220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2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569 (0.586-4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7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867 (0.549-6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317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5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7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.409 (0.917-6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1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>3.486 (1.146-10.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 xml:space="preserve">0.028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 xml:space="preserve">TSER 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/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70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8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7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0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860 (0.468-1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1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51 (0.537-2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886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8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341 (0.571-3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663 (0.664-4.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278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8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.152 (0.792-12.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9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.916 (0.920-16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065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TS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494ins6/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el6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2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7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9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del6+ins6in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8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124 (0.629-2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436 (0.746-2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279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el6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839 (0.254-2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356 (0.401-4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24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del6+ins6in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3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>3.212 (1.229-8.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8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>3.791 (1.344-10.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 xml:space="preserve">0.012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 xml:space="preserve">TSER 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/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6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3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6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6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34 (0.518-2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5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133 (0.536-2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744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92 (0.560-2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885 (0.409-1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756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9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827 (0.355-1.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1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869 (0.344-2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767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TS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494ins6/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el6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7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0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del6+ins6in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2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>1.975 (1.017-3.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>2.429 (1.158-5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b/>
                <w:bCs/>
                <w:color w:val="000000"/>
                <w:kern w:val="0"/>
                <w:szCs w:val="20"/>
              </w:rPr>
              <w:t xml:space="preserve">0.019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el6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6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493 (0.704-3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0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442 (0.608-3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406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del6+ins6in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3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89 (0.491-2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3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35 (0.409-2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42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 xml:space="preserve">TSER 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/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TS</w:t>
            </w: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494ins6/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el6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9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5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del6+ins6in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3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653 (0.856-3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848 (0.878-3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106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el6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2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28 (0.444-2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8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120 (0.435-2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815 </w:t>
            </w:r>
          </w:p>
        </w:tc>
      </w:tr>
      <w:tr w:rsidR="00A13B03" w:rsidRPr="002604E6" w:rsidTr="00A13B03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del6+ins6in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6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207 (0.594-2.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righ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588 (0.726-3.4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247 </w:t>
            </w:r>
          </w:p>
        </w:tc>
      </w:tr>
      <w:tr w:rsidR="002604E6" w:rsidRPr="002604E6" w:rsidTr="00A13B03">
        <w:trPr>
          <w:trHeight w:val="29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923D53" w:rsidRDefault="002604E6" w:rsidP="00923D53">
            <w:pPr>
              <w:rPr>
                <w:rFonts w:ascii="Garamond" w:hAnsi="Garamond" w:cs="Times New Roman"/>
                <w:szCs w:val="20"/>
              </w:rPr>
            </w:pPr>
            <w:r w:rsidRPr="002604E6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just</w:t>
            </w:r>
            <w:r w:rsidR="00923D53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ed by age of female participant</w:t>
            </w:r>
            <w:r w:rsidR="00923D53"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 xml:space="preserve">s; </w:t>
            </w:r>
            <w:r w:rsidR="00923D53">
              <w:rPr>
                <w:rFonts w:ascii="Garamond" w:hAnsi="Garamond" w:cs="Times New Roman"/>
                <w:szCs w:val="20"/>
              </w:rPr>
              <w:t xml:space="preserve">RIF, </w:t>
            </w:r>
            <w:r w:rsidR="00923D53">
              <w:rPr>
                <w:rFonts w:ascii="Garamond" w:hAnsi="Garamond" w:cs="Times New Roman"/>
                <w:szCs w:val="20"/>
              </w:rPr>
              <w:t>recurrent implantation failure</w:t>
            </w:r>
            <w:r w:rsidR="00923D53">
              <w:rPr>
                <w:rFonts w:ascii="Garamond" w:hAnsi="Garamond" w:cs="Times New Roman" w:hint="eastAsia"/>
                <w:szCs w:val="20"/>
              </w:rPr>
              <w:t xml:space="preserve">; </w:t>
            </w:r>
            <w:r w:rsidR="00923D53">
              <w:rPr>
                <w:rFonts w:ascii="Garamond" w:hAnsi="Garamond" w:cs="Times New Roman"/>
                <w:szCs w:val="20"/>
              </w:rPr>
              <w:t>IF, implantation failure</w:t>
            </w:r>
            <w:proofErr w:type="gramStart"/>
            <w:r w:rsidR="00923D53">
              <w:rPr>
                <w:rFonts w:ascii="Garamond" w:hAnsi="Garamond" w:cs="Times New Roman"/>
                <w:szCs w:val="20"/>
              </w:rPr>
              <w:t>.</w:t>
            </w:r>
            <w:r w:rsidR="00923D53">
              <w:rPr>
                <w:rFonts w:ascii="Garamond" w:hAnsi="Garamond" w:cs="Times New Roman" w:hint="eastAsia"/>
                <w:szCs w:val="20"/>
              </w:rPr>
              <w:t>.</w:t>
            </w:r>
            <w:bookmarkStart w:id="0" w:name="_GoBack"/>
            <w:bookmarkEnd w:id="0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E6" w:rsidRPr="002604E6" w:rsidRDefault="002604E6" w:rsidP="002604E6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</w:tbl>
    <w:p w:rsidR="00647011" w:rsidRPr="00923D53" w:rsidRDefault="00647011" w:rsidP="00923D53">
      <w:pPr>
        <w:rPr>
          <w:rFonts w:ascii="Garamond" w:hAnsi="Garamond" w:cs="Times New Roman"/>
          <w:szCs w:val="20"/>
        </w:rPr>
      </w:pPr>
    </w:p>
    <w:sectPr w:rsidR="00647011" w:rsidRPr="00923D53" w:rsidSect="002604E6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A38" w:rsidRDefault="00A35A38" w:rsidP="00A13B03">
      <w:r>
        <w:separator/>
      </w:r>
    </w:p>
  </w:endnote>
  <w:endnote w:type="continuationSeparator" w:id="0">
    <w:p w:rsidR="00A35A38" w:rsidRDefault="00A35A38" w:rsidP="00A13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A38" w:rsidRDefault="00A35A38" w:rsidP="00A13B03">
      <w:r>
        <w:separator/>
      </w:r>
    </w:p>
  </w:footnote>
  <w:footnote w:type="continuationSeparator" w:id="0">
    <w:p w:rsidR="00A35A38" w:rsidRDefault="00A35A38" w:rsidP="00A13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04E6"/>
    <w:rsid w:val="002604E6"/>
    <w:rsid w:val="003046F2"/>
    <w:rsid w:val="004A436B"/>
    <w:rsid w:val="005A1C4E"/>
    <w:rsid w:val="00647011"/>
    <w:rsid w:val="007C3C0A"/>
    <w:rsid w:val="00880C3B"/>
    <w:rsid w:val="00923D53"/>
    <w:rsid w:val="00A13B03"/>
    <w:rsid w:val="00A35A38"/>
    <w:rsid w:val="00AA68BC"/>
    <w:rsid w:val="00C86479"/>
    <w:rsid w:val="00D7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01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3B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13B03"/>
  </w:style>
  <w:style w:type="paragraph" w:styleId="a4">
    <w:name w:val="footer"/>
    <w:basedOn w:val="a"/>
    <w:link w:val="Char0"/>
    <w:uiPriority w:val="99"/>
    <w:semiHidden/>
    <w:unhideWhenUsed/>
    <w:rsid w:val="00A13B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13B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8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om</cp:lastModifiedBy>
  <cp:revision>8</cp:revision>
  <dcterms:created xsi:type="dcterms:W3CDTF">2016-07-08T06:28:00Z</dcterms:created>
  <dcterms:modified xsi:type="dcterms:W3CDTF">2016-07-14T01:24:00Z</dcterms:modified>
</cp:coreProperties>
</file>